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9AB6C" w14:textId="123C6B93" w:rsidR="000E55CB" w:rsidRPr="003309CE" w:rsidRDefault="000E55CB" w:rsidP="000E55CB">
      <w:pPr>
        <w:jc w:val="center"/>
        <w:rPr>
          <w:b/>
          <w:bCs/>
          <w:color w:val="000000" w:themeColor="text1"/>
          <w:kern w:val="2"/>
          <w14:ligatures w14:val="standardContextual"/>
        </w:rPr>
      </w:pPr>
      <w:r w:rsidRPr="003309CE">
        <w:rPr>
          <w:b/>
          <w:bCs/>
          <w:color w:val="000000" w:themeColor="text1"/>
          <w:kern w:val="2"/>
          <w14:ligatures w14:val="standardContextual"/>
        </w:rPr>
        <w:t>S</w:t>
      </w:r>
      <w:r w:rsidR="00237A41">
        <w:rPr>
          <w:b/>
          <w:bCs/>
          <w:color w:val="000000" w:themeColor="text1"/>
          <w:kern w:val="2"/>
          <w14:ligatures w14:val="standardContextual"/>
        </w:rPr>
        <w:t xml:space="preserve">upplementary File </w:t>
      </w:r>
      <w:r w:rsidR="00C170CC">
        <w:rPr>
          <w:b/>
          <w:bCs/>
          <w:color w:val="000000" w:themeColor="text1"/>
          <w:kern w:val="2"/>
          <w14:ligatures w14:val="standardContextual"/>
        </w:rPr>
        <w:t>4</w:t>
      </w:r>
    </w:p>
    <w:p w14:paraId="073235F0" w14:textId="77777777" w:rsidR="000E55CB" w:rsidRPr="003309CE" w:rsidRDefault="000E55CB" w:rsidP="000E55CB">
      <w:pPr>
        <w:rPr>
          <w:color w:val="000000" w:themeColor="text1"/>
          <w:kern w:val="2"/>
          <w14:ligatures w14:val="standardContextual"/>
        </w:rPr>
      </w:pPr>
      <w:r w:rsidRPr="003309CE">
        <w:rPr>
          <w:color w:val="000000" w:themeColor="text1"/>
          <w:kern w:val="2"/>
          <w14:ligatures w14:val="standardContextual"/>
        </w:rPr>
        <w:t xml:space="preserve">Number of included studies by country of </w:t>
      </w:r>
      <w:proofErr w:type="gramStart"/>
      <w:r w:rsidRPr="003309CE">
        <w:rPr>
          <w:color w:val="000000" w:themeColor="text1"/>
          <w:kern w:val="2"/>
          <w14:ligatures w14:val="standardContextual"/>
        </w:rPr>
        <w:t>origin</w:t>
      </w:r>
      <w:proofErr w:type="gramEnd"/>
    </w:p>
    <w:tbl>
      <w:tblPr>
        <w:tblStyle w:val="TableGrid3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E55CB" w:rsidRPr="003309CE" w14:paraId="7745D17B" w14:textId="77777777" w:rsidTr="005B3559">
        <w:tc>
          <w:tcPr>
            <w:tcW w:w="4508" w:type="dxa"/>
          </w:tcPr>
          <w:p w14:paraId="2C4BFAA7" w14:textId="77777777" w:rsidR="000E55CB" w:rsidRPr="003309CE" w:rsidRDefault="000E55CB" w:rsidP="005B3559">
            <w:r w:rsidRPr="003309CE">
              <w:t>Country of origin</w:t>
            </w:r>
          </w:p>
        </w:tc>
        <w:tc>
          <w:tcPr>
            <w:tcW w:w="4508" w:type="dxa"/>
          </w:tcPr>
          <w:p w14:paraId="79DB9090" w14:textId="77777777" w:rsidR="000E55CB" w:rsidRPr="003309CE" w:rsidRDefault="000E55CB" w:rsidP="005B3559">
            <w:r w:rsidRPr="003309CE">
              <w:t>Number of studies</w:t>
            </w:r>
          </w:p>
        </w:tc>
      </w:tr>
      <w:tr w:rsidR="000E55CB" w:rsidRPr="003309CE" w14:paraId="766F886F" w14:textId="77777777" w:rsidTr="005B3559">
        <w:tc>
          <w:tcPr>
            <w:tcW w:w="4508" w:type="dxa"/>
          </w:tcPr>
          <w:p w14:paraId="4C824E8C" w14:textId="77777777" w:rsidR="000E55CB" w:rsidRPr="003309CE" w:rsidRDefault="000E55CB" w:rsidP="005B3559">
            <w:r w:rsidRPr="003309CE">
              <w:t>United States of America</w:t>
            </w:r>
          </w:p>
        </w:tc>
        <w:tc>
          <w:tcPr>
            <w:tcW w:w="4508" w:type="dxa"/>
          </w:tcPr>
          <w:p w14:paraId="3E0C3C3B" w14:textId="77777777" w:rsidR="000E55CB" w:rsidRPr="003309CE" w:rsidRDefault="000E55CB" w:rsidP="005B3559">
            <w:r w:rsidRPr="003309CE">
              <w:t>26</w:t>
            </w:r>
          </w:p>
        </w:tc>
      </w:tr>
      <w:tr w:rsidR="000E55CB" w:rsidRPr="003309CE" w14:paraId="3458EC0D" w14:textId="77777777" w:rsidTr="005B3559">
        <w:tc>
          <w:tcPr>
            <w:tcW w:w="4508" w:type="dxa"/>
          </w:tcPr>
          <w:p w14:paraId="2FD204D5" w14:textId="77777777" w:rsidR="000E55CB" w:rsidRPr="003309CE" w:rsidRDefault="000E55CB" w:rsidP="005B3559">
            <w:r w:rsidRPr="003309CE">
              <w:t>United Kingdom</w:t>
            </w:r>
          </w:p>
        </w:tc>
        <w:tc>
          <w:tcPr>
            <w:tcW w:w="4508" w:type="dxa"/>
          </w:tcPr>
          <w:p w14:paraId="2710389F" w14:textId="77777777" w:rsidR="000E55CB" w:rsidRPr="003309CE" w:rsidRDefault="000E55CB" w:rsidP="005B3559">
            <w:r w:rsidRPr="003309CE">
              <w:t>5</w:t>
            </w:r>
          </w:p>
        </w:tc>
      </w:tr>
      <w:tr w:rsidR="000E55CB" w:rsidRPr="003309CE" w14:paraId="5991D277" w14:textId="77777777" w:rsidTr="005B3559">
        <w:tc>
          <w:tcPr>
            <w:tcW w:w="4508" w:type="dxa"/>
          </w:tcPr>
          <w:p w14:paraId="526482B7" w14:textId="77777777" w:rsidR="000E55CB" w:rsidRPr="003309CE" w:rsidRDefault="000E55CB" w:rsidP="005B3559">
            <w:r w:rsidRPr="003309CE">
              <w:t>Poland</w:t>
            </w:r>
          </w:p>
        </w:tc>
        <w:tc>
          <w:tcPr>
            <w:tcW w:w="4508" w:type="dxa"/>
          </w:tcPr>
          <w:p w14:paraId="74F79812" w14:textId="77777777" w:rsidR="000E55CB" w:rsidRPr="003309CE" w:rsidRDefault="000E55CB" w:rsidP="005B3559">
            <w:r w:rsidRPr="003309CE">
              <w:t>4</w:t>
            </w:r>
          </w:p>
        </w:tc>
      </w:tr>
      <w:tr w:rsidR="000E55CB" w:rsidRPr="003309CE" w14:paraId="39B62982" w14:textId="77777777" w:rsidTr="005B3559">
        <w:tc>
          <w:tcPr>
            <w:tcW w:w="4508" w:type="dxa"/>
          </w:tcPr>
          <w:p w14:paraId="4A43F6AC" w14:textId="77777777" w:rsidR="000E55CB" w:rsidRPr="003309CE" w:rsidRDefault="000E55CB" w:rsidP="005B3559">
            <w:r w:rsidRPr="003309CE">
              <w:t>Australia</w:t>
            </w:r>
          </w:p>
        </w:tc>
        <w:tc>
          <w:tcPr>
            <w:tcW w:w="4508" w:type="dxa"/>
          </w:tcPr>
          <w:p w14:paraId="2C5AFD5A" w14:textId="77777777" w:rsidR="000E55CB" w:rsidRPr="003309CE" w:rsidRDefault="000E55CB" w:rsidP="005B3559">
            <w:r w:rsidRPr="003309CE">
              <w:t>3</w:t>
            </w:r>
          </w:p>
        </w:tc>
      </w:tr>
      <w:tr w:rsidR="000E55CB" w:rsidRPr="003309CE" w14:paraId="58A665A9" w14:textId="77777777" w:rsidTr="005B3559">
        <w:tc>
          <w:tcPr>
            <w:tcW w:w="4508" w:type="dxa"/>
          </w:tcPr>
          <w:p w14:paraId="1C632277" w14:textId="77777777" w:rsidR="000E55CB" w:rsidRPr="003309CE" w:rsidRDefault="000E55CB" w:rsidP="005B3559">
            <w:r w:rsidRPr="003309CE">
              <w:t>China</w:t>
            </w:r>
          </w:p>
        </w:tc>
        <w:tc>
          <w:tcPr>
            <w:tcW w:w="4508" w:type="dxa"/>
          </w:tcPr>
          <w:p w14:paraId="222DF896" w14:textId="77777777" w:rsidR="000E55CB" w:rsidRPr="003309CE" w:rsidRDefault="000E55CB" w:rsidP="005B3559">
            <w:r w:rsidRPr="003309CE">
              <w:t>3</w:t>
            </w:r>
          </w:p>
        </w:tc>
      </w:tr>
      <w:tr w:rsidR="000E55CB" w:rsidRPr="003309CE" w14:paraId="3696DF38" w14:textId="77777777" w:rsidTr="005B3559">
        <w:tc>
          <w:tcPr>
            <w:tcW w:w="4508" w:type="dxa"/>
          </w:tcPr>
          <w:p w14:paraId="0296F611" w14:textId="77777777" w:rsidR="000E55CB" w:rsidRPr="003309CE" w:rsidRDefault="000E55CB" w:rsidP="005B3559">
            <w:r w:rsidRPr="003309CE">
              <w:t>Saudi Arabia</w:t>
            </w:r>
          </w:p>
        </w:tc>
        <w:tc>
          <w:tcPr>
            <w:tcW w:w="4508" w:type="dxa"/>
          </w:tcPr>
          <w:p w14:paraId="746A8C57" w14:textId="77777777" w:rsidR="000E55CB" w:rsidRPr="003309CE" w:rsidRDefault="000E55CB" w:rsidP="005B3559">
            <w:r w:rsidRPr="003309CE">
              <w:t>2</w:t>
            </w:r>
          </w:p>
        </w:tc>
      </w:tr>
      <w:tr w:rsidR="000E55CB" w:rsidRPr="003309CE" w14:paraId="047BDB3D" w14:textId="77777777" w:rsidTr="005B3559">
        <w:tc>
          <w:tcPr>
            <w:tcW w:w="4508" w:type="dxa"/>
          </w:tcPr>
          <w:p w14:paraId="54FE2A41" w14:textId="77777777" w:rsidR="000E55CB" w:rsidRPr="003309CE" w:rsidRDefault="000E55CB" w:rsidP="005B3559">
            <w:r w:rsidRPr="003309CE">
              <w:t>Canada</w:t>
            </w:r>
          </w:p>
        </w:tc>
        <w:tc>
          <w:tcPr>
            <w:tcW w:w="4508" w:type="dxa"/>
          </w:tcPr>
          <w:p w14:paraId="35A7E152" w14:textId="77777777" w:rsidR="000E55CB" w:rsidRPr="003309CE" w:rsidRDefault="000E55CB" w:rsidP="005B3559">
            <w:r w:rsidRPr="003309CE">
              <w:t>1</w:t>
            </w:r>
          </w:p>
        </w:tc>
      </w:tr>
      <w:tr w:rsidR="000E55CB" w:rsidRPr="003309CE" w14:paraId="7752D824" w14:textId="77777777" w:rsidTr="005B3559">
        <w:tc>
          <w:tcPr>
            <w:tcW w:w="4508" w:type="dxa"/>
          </w:tcPr>
          <w:p w14:paraId="1E965B79" w14:textId="77777777" w:rsidR="000E55CB" w:rsidRPr="003309CE" w:rsidRDefault="000E55CB" w:rsidP="005B3559">
            <w:r w:rsidRPr="003309CE">
              <w:t xml:space="preserve">Greece </w:t>
            </w:r>
          </w:p>
        </w:tc>
        <w:tc>
          <w:tcPr>
            <w:tcW w:w="4508" w:type="dxa"/>
          </w:tcPr>
          <w:p w14:paraId="09400029" w14:textId="77777777" w:rsidR="000E55CB" w:rsidRPr="003309CE" w:rsidRDefault="000E55CB" w:rsidP="005B3559">
            <w:r w:rsidRPr="003309CE">
              <w:t>1</w:t>
            </w:r>
          </w:p>
        </w:tc>
      </w:tr>
      <w:tr w:rsidR="000E55CB" w:rsidRPr="003309CE" w14:paraId="24409CB8" w14:textId="77777777" w:rsidTr="005B3559">
        <w:tc>
          <w:tcPr>
            <w:tcW w:w="4508" w:type="dxa"/>
          </w:tcPr>
          <w:p w14:paraId="403AE692" w14:textId="77777777" w:rsidR="000E55CB" w:rsidRPr="003309CE" w:rsidRDefault="000E55CB" w:rsidP="005B3559">
            <w:r w:rsidRPr="003309CE">
              <w:t>India</w:t>
            </w:r>
          </w:p>
        </w:tc>
        <w:tc>
          <w:tcPr>
            <w:tcW w:w="4508" w:type="dxa"/>
          </w:tcPr>
          <w:p w14:paraId="2EAC54DE" w14:textId="77777777" w:rsidR="000E55CB" w:rsidRPr="003309CE" w:rsidRDefault="000E55CB" w:rsidP="005B3559">
            <w:r w:rsidRPr="003309CE">
              <w:t>1</w:t>
            </w:r>
          </w:p>
        </w:tc>
      </w:tr>
      <w:tr w:rsidR="000E55CB" w:rsidRPr="003309CE" w14:paraId="5574F06D" w14:textId="77777777" w:rsidTr="005B3559">
        <w:tc>
          <w:tcPr>
            <w:tcW w:w="4508" w:type="dxa"/>
          </w:tcPr>
          <w:p w14:paraId="5DC9110A" w14:textId="77777777" w:rsidR="000E55CB" w:rsidRPr="003309CE" w:rsidRDefault="000E55CB" w:rsidP="005B3559">
            <w:r w:rsidRPr="003309CE">
              <w:t>Italy</w:t>
            </w:r>
          </w:p>
        </w:tc>
        <w:tc>
          <w:tcPr>
            <w:tcW w:w="4508" w:type="dxa"/>
          </w:tcPr>
          <w:p w14:paraId="059F9071" w14:textId="77777777" w:rsidR="000E55CB" w:rsidRPr="003309CE" w:rsidRDefault="000E55CB" w:rsidP="005B3559">
            <w:r w:rsidRPr="003309CE">
              <w:t>1</w:t>
            </w:r>
          </w:p>
        </w:tc>
      </w:tr>
      <w:tr w:rsidR="000E55CB" w:rsidRPr="003309CE" w14:paraId="3BDBAA90" w14:textId="77777777" w:rsidTr="005B3559">
        <w:tc>
          <w:tcPr>
            <w:tcW w:w="4508" w:type="dxa"/>
          </w:tcPr>
          <w:p w14:paraId="02387A57" w14:textId="77777777" w:rsidR="000E55CB" w:rsidRPr="003309CE" w:rsidRDefault="000E55CB" w:rsidP="005B3559">
            <w:r w:rsidRPr="003309CE">
              <w:t>Malaysia</w:t>
            </w:r>
          </w:p>
        </w:tc>
        <w:tc>
          <w:tcPr>
            <w:tcW w:w="4508" w:type="dxa"/>
          </w:tcPr>
          <w:p w14:paraId="4BBA0EEE" w14:textId="77777777" w:rsidR="000E55CB" w:rsidRPr="003309CE" w:rsidRDefault="000E55CB" w:rsidP="005B3559">
            <w:r w:rsidRPr="003309CE">
              <w:t>1</w:t>
            </w:r>
          </w:p>
        </w:tc>
      </w:tr>
      <w:tr w:rsidR="000E55CB" w:rsidRPr="003309CE" w14:paraId="659B5F9C" w14:textId="77777777" w:rsidTr="005B3559">
        <w:tc>
          <w:tcPr>
            <w:tcW w:w="4508" w:type="dxa"/>
          </w:tcPr>
          <w:p w14:paraId="752B2895" w14:textId="77777777" w:rsidR="000E55CB" w:rsidRPr="003309CE" w:rsidRDefault="000E55CB" w:rsidP="005B3559">
            <w:r w:rsidRPr="003309CE">
              <w:t>Switzerland</w:t>
            </w:r>
          </w:p>
        </w:tc>
        <w:tc>
          <w:tcPr>
            <w:tcW w:w="4508" w:type="dxa"/>
          </w:tcPr>
          <w:p w14:paraId="13C0C6E8" w14:textId="77777777" w:rsidR="000E55CB" w:rsidRPr="003309CE" w:rsidRDefault="000E55CB" w:rsidP="005B3559">
            <w:r w:rsidRPr="003309CE">
              <w:t>1</w:t>
            </w:r>
          </w:p>
        </w:tc>
      </w:tr>
      <w:tr w:rsidR="000E55CB" w:rsidRPr="003309CE" w14:paraId="222A17C4" w14:textId="77777777" w:rsidTr="005B3559">
        <w:tc>
          <w:tcPr>
            <w:tcW w:w="4508" w:type="dxa"/>
          </w:tcPr>
          <w:p w14:paraId="14AFDFC2" w14:textId="77777777" w:rsidR="000E55CB" w:rsidRPr="003309CE" w:rsidRDefault="000E55CB" w:rsidP="005B3559">
            <w:r w:rsidRPr="003309CE">
              <w:t>Turkey</w:t>
            </w:r>
          </w:p>
        </w:tc>
        <w:tc>
          <w:tcPr>
            <w:tcW w:w="4508" w:type="dxa"/>
          </w:tcPr>
          <w:p w14:paraId="3A27C129" w14:textId="77777777" w:rsidR="000E55CB" w:rsidRPr="003309CE" w:rsidRDefault="000E55CB" w:rsidP="005B3559">
            <w:r w:rsidRPr="003309CE">
              <w:t>1</w:t>
            </w:r>
          </w:p>
        </w:tc>
      </w:tr>
    </w:tbl>
    <w:p w14:paraId="43DE73D3" w14:textId="77777777" w:rsidR="000E55CB" w:rsidRPr="003309CE" w:rsidRDefault="000E55CB" w:rsidP="000E55CB">
      <w:pPr>
        <w:rPr>
          <w:kern w:val="2"/>
          <w14:ligatures w14:val="standardContextual"/>
        </w:rPr>
      </w:pPr>
    </w:p>
    <w:p w14:paraId="480E3347" w14:textId="77777777" w:rsidR="000E55CB" w:rsidRPr="003309CE" w:rsidRDefault="000E55CB" w:rsidP="000E55CB">
      <w:pPr>
        <w:spacing w:line="256" w:lineRule="auto"/>
      </w:pPr>
    </w:p>
    <w:p w14:paraId="63D20B86" w14:textId="77777777" w:rsidR="000E55CB" w:rsidRPr="003309CE" w:rsidRDefault="000E55CB" w:rsidP="000E55CB">
      <w:pPr>
        <w:spacing w:line="256" w:lineRule="auto"/>
      </w:pPr>
    </w:p>
    <w:p w14:paraId="21FFEA8A" w14:textId="77777777" w:rsidR="0051510F" w:rsidRDefault="0051510F"/>
    <w:sectPr w:rsidR="00515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5CB"/>
    <w:rsid w:val="000E55CB"/>
    <w:rsid w:val="00237A41"/>
    <w:rsid w:val="0051510F"/>
    <w:rsid w:val="00C1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3B867"/>
  <w15:chartTrackingRefBased/>
  <w15:docId w15:val="{24F6BE79-15EE-4311-87BD-4E829ACD5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5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39"/>
    <w:rsid w:val="000E55C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5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orbes</dc:creator>
  <cp:keywords/>
  <dc:description/>
  <cp:lastModifiedBy>Jessica Forbes</cp:lastModifiedBy>
  <cp:revision>5</cp:revision>
  <dcterms:created xsi:type="dcterms:W3CDTF">2023-05-29T11:02:00Z</dcterms:created>
  <dcterms:modified xsi:type="dcterms:W3CDTF">2024-01-12T02:02:00Z</dcterms:modified>
</cp:coreProperties>
</file>